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125DA" w14:textId="12A00844" w:rsidR="00B01E34" w:rsidRPr="00446B80" w:rsidRDefault="00B01E34" w:rsidP="00B01E34">
      <w:pPr>
        <w:pStyle w:val="3"/>
        <w:rPr>
          <w:rFonts w:cs="Times New Roman"/>
          <w:szCs w:val="21"/>
        </w:rPr>
      </w:pPr>
      <w:bookmarkStart w:id="0" w:name="_Hlk136537624"/>
      <w:bookmarkStart w:id="1" w:name="_Hlk136537936"/>
      <w:r w:rsidRPr="00446B80">
        <w:rPr>
          <w:rFonts w:cs="Times New Roman"/>
          <w:szCs w:val="21"/>
        </w:rPr>
        <w:t xml:space="preserve">Table </w:t>
      </w:r>
      <w:r w:rsidR="00BB5760">
        <w:rPr>
          <w:rFonts w:cs="Times New Roman" w:hint="eastAsia"/>
          <w:szCs w:val="21"/>
        </w:rPr>
        <w:t>S1</w:t>
      </w:r>
      <w:r w:rsidR="00AC439B">
        <w:rPr>
          <w:rFonts w:cs="Times New Roman"/>
          <w:szCs w:val="21"/>
        </w:rPr>
        <w:t>5</w:t>
      </w:r>
      <w:r w:rsidR="00EF5C68">
        <w:rPr>
          <w:rFonts w:cs="Times New Roman"/>
          <w:szCs w:val="21"/>
        </w:rPr>
        <w:t xml:space="preserve"> </w:t>
      </w:r>
      <w:r w:rsidR="00446B80" w:rsidRPr="00446B80">
        <w:rPr>
          <w:rFonts w:cs="Times New Roman"/>
          <w:szCs w:val="21"/>
        </w:rPr>
        <w:t>mRNA-Drug interaction network nod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2"/>
        <w:gridCol w:w="5754"/>
      </w:tblGrid>
      <w:tr w:rsidR="00B01E34" w:rsidRPr="00446B80" w14:paraId="01C2D854" w14:textId="77777777" w:rsidTr="00446B80">
        <w:trPr>
          <w:trHeight w:val="285"/>
        </w:trPr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bookmarkEnd w:id="1"/>
          <w:p w14:paraId="19961069" w14:textId="77777777" w:rsidR="00B01E34" w:rsidRPr="00446B80" w:rsidRDefault="00B01E34" w:rsidP="00E131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6B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3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05B7F" w14:textId="67ED3B02" w:rsidR="00B01E34" w:rsidRPr="00446B80" w:rsidRDefault="00446B80" w:rsidP="00E131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6B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</w:t>
            </w:r>
          </w:p>
        </w:tc>
      </w:tr>
      <w:tr w:rsidR="0039195F" w:rsidRPr="00446B80" w14:paraId="443A44C7" w14:textId="77777777" w:rsidTr="00446B80">
        <w:trPr>
          <w:trHeight w:val="285"/>
        </w:trPr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F1C30B" w14:textId="25F77C37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MLXIPL</w:t>
            </w:r>
          </w:p>
        </w:tc>
        <w:tc>
          <w:tcPr>
            <w:tcW w:w="34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D43D24" w14:textId="1AF9D989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6-(4-</w:t>
            </w:r>
            <w:proofErr w:type="gramStart"/>
            <w:r w:rsidRPr="0039195F">
              <w:rPr>
                <w:rFonts w:ascii="Times New Roman" w:hAnsi="Times New Roman" w:cs="Times New Roman"/>
              </w:rPr>
              <w:t>chlorophenyl)</w:t>
            </w:r>
            <w:proofErr w:type="spellStart"/>
            <w:r w:rsidRPr="0039195F">
              <w:rPr>
                <w:rFonts w:ascii="Times New Roman" w:hAnsi="Times New Roman" w:cs="Times New Roman"/>
              </w:rPr>
              <w:t>imidazo</w:t>
            </w:r>
            <w:proofErr w:type="spellEnd"/>
            <w:proofErr w:type="gramEnd"/>
            <w:r w:rsidRPr="0039195F">
              <w:rPr>
                <w:rFonts w:ascii="Times New Roman" w:hAnsi="Times New Roman" w:cs="Times New Roman"/>
              </w:rPr>
              <w:t>(2,1-</w:t>
            </w:r>
            <w:proofErr w:type="gramStart"/>
            <w:r w:rsidRPr="0039195F">
              <w:rPr>
                <w:rFonts w:ascii="Times New Roman" w:hAnsi="Times New Roman" w:cs="Times New Roman"/>
              </w:rPr>
              <w:t>b)(</w:t>
            </w:r>
            <w:proofErr w:type="gramEnd"/>
            <w:r w:rsidRPr="0039195F">
              <w:rPr>
                <w:rFonts w:ascii="Times New Roman" w:hAnsi="Times New Roman" w:cs="Times New Roman"/>
              </w:rPr>
              <w:t>1,</w:t>
            </w:r>
            <w:proofErr w:type="gramStart"/>
            <w:r w:rsidRPr="0039195F">
              <w:rPr>
                <w:rFonts w:ascii="Times New Roman" w:hAnsi="Times New Roman" w:cs="Times New Roman"/>
              </w:rPr>
              <w:t>3)thiazole</w:t>
            </w:r>
            <w:proofErr w:type="gramEnd"/>
            <w:r w:rsidRPr="0039195F">
              <w:rPr>
                <w:rFonts w:ascii="Times New Roman" w:hAnsi="Times New Roman" w:cs="Times New Roman"/>
              </w:rPr>
              <w:t>-5-carbaldehyde O-(3,4-</w:t>
            </w:r>
            <w:proofErr w:type="gramStart"/>
            <w:r w:rsidRPr="0039195F">
              <w:rPr>
                <w:rFonts w:ascii="Times New Roman" w:hAnsi="Times New Roman" w:cs="Times New Roman"/>
              </w:rPr>
              <w:t>dichlorobenzyl)oxime</w:t>
            </w:r>
            <w:proofErr w:type="gramEnd"/>
          </w:p>
        </w:tc>
      </w:tr>
      <w:tr w:rsidR="0039195F" w:rsidRPr="00446B80" w14:paraId="6C62EC17" w14:textId="77777777" w:rsidTr="00446B80">
        <w:trPr>
          <w:trHeight w:val="285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6D50B3" w14:textId="7195782C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MLXIPL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BDA4AB" w14:textId="6A286E02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Aflatoxin B1</w:t>
            </w:r>
          </w:p>
        </w:tc>
      </w:tr>
      <w:tr w:rsidR="0039195F" w:rsidRPr="00446B80" w14:paraId="0E0ED580" w14:textId="77777777" w:rsidTr="00446B80">
        <w:trPr>
          <w:trHeight w:val="285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08227F" w14:textId="2C869E8A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MLXIPL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202A98" w14:textId="2A971D12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Cisplatin</w:t>
            </w:r>
          </w:p>
        </w:tc>
      </w:tr>
      <w:tr w:rsidR="0039195F" w:rsidRPr="00446B80" w14:paraId="4243AE31" w14:textId="77777777" w:rsidTr="00446B80">
        <w:trPr>
          <w:trHeight w:val="285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213F87" w14:textId="604AB66C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MLXIPL</w:t>
            </w:r>
          </w:p>
        </w:tc>
        <w:tc>
          <w:tcPr>
            <w:tcW w:w="34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F0872" w14:textId="51074BEE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Cyclosporine</w:t>
            </w:r>
          </w:p>
        </w:tc>
      </w:tr>
      <w:tr w:rsidR="0039195F" w:rsidRPr="00446B80" w14:paraId="08E288C2" w14:textId="77777777" w:rsidTr="009F27A6">
        <w:trPr>
          <w:trHeight w:val="285"/>
        </w:trPr>
        <w:tc>
          <w:tcPr>
            <w:tcW w:w="1536" w:type="pct"/>
            <w:tcBorders>
              <w:top w:val="nil"/>
              <w:left w:val="nil"/>
              <w:right w:val="nil"/>
            </w:tcBorders>
            <w:noWrap/>
          </w:tcPr>
          <w:p w14:paraId="397E7128" w14:textId="26A5646C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MLXIPL</w:t>
            </w:r>
          </w:p>
        </w:tc>
        <w:tc>
          <w:tcPr>
            <w:tcW w:w="3464" w:type="pct"/>
            <w:tcBorders>
              <w:top w:val="nil"/>
              <w:left w:val="nil"/>
              <w:right w:val="nil"/>
            </w:tcBorders>
            <w:noWrap/>
          </w:tcPr>
          <w:p w14:paraId="42C7DFD3" w14:textId="4DDEAA68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195F">
              <w:rPr>
                <w:rFonts w:ascii="Times New Roman" w:hAnsi="Times New Roman" w:cs="Times New Roman"/>
              </w:rPr>
              <w:t>perfluorooctane</w:t>
            </w:r>
            <w:proofErr w:type="spellEnd"/>
            <w:r w:rsidRPr="0039195F">
              <w:rPr>
                <w:rFonts w:ascii="Times New Roman" w:hAnsi="Times New Roman" w:cs="Times New Roman"/>
              </w:rPr>
              <w:t xml:space="preserve"> sulfonic acid</w:t>
            </w:r>
          </w:p>
        </w:tc>
      </w:tr>
      <w:tr w:rsidR="0039195F" w:rsidRPr="00446B80" w14:paraId="6BB18919" w14:textId="77777777" w:rsidTr="009F27A6">
        <w:trPr>
          <w:trHeight w:val="285"/>
        </w:trPr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A52B8D" w14:textId="0D5C0F00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MLXIPL</w:t>
            </w:r>
          </w:p>
        </w:tc>
        <w:tc>
          <w:tcPr>
            <w:tcW w:w="3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84BF73" w14:textId="79D94343" w:rsidR="0039195F" w:rsidRPr="0039195F" w:rsidRDefault="0039195F" w:rsidP="0039195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195F">
              <w:rPr>
                <w:rFonts w:ascii="Times New Roman" w:hAnsi="Times New Roman" w:cs="Times New Roman"/>
              </w:rPr>
              <w:t>Tobacco Smoke Pollution</w:t>
            </w:r>
          </w:p>
        </w:tc>
      </w:tr>
    </w:tbl>
    <w:p w14:paraId="5B7BBA69" w14:textId="77777777" w:rsidR="00B01E34" w:rsidRPr="00446B80" w:rsidRDefault="00B01E34" w:rsidP="00B01E34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F8E91B2" w14:textId="77777777" w:rsidR="00690A2E" w:rsidRPr="00446B80" w:rsidRDefault="00690A2E">
      <w:pPr>
        <w:rPr>
          <w:rFonts w:ascii="Times New Roman" w:hAnsi="Times New Roman" w:cs="Times New Roman"/>
          <w:szCs w:val="21"/>
        </w:rPr>
      </w:pPr>
    </w:p>
    <w:sectPr w:rsidR="00690A2E" w:rsidRPr="00446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A4372" w14:textId="77777777" w:rsidR="000D4903" w:rsidRDefault="000D4903" w:rsidP="00B01E34">
      <w:r>
        <w:separator/>
      </w:r>
    </w:p>
  </w:endnote>
  <w:endnote w:type="continuationSeparator" w:id="0">
    <w:p w14:paraId="69B59175" w14:textId="77777777" w:rsidR="000D4903" w:rsidRDefault="000D4903" w:rsidP="00B01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FF7A8" w14:textId="77777777" w:rsidR="000D4903" w:rsidRDefault="000D4903" w:rsidP="00B01E34">
      <w:r>
        <w:separator/>
      </w:r>
    </w:p>
  </w:footnote>
  <w:footnote w:type="continuationSeparator" w:id="0">
    <w:p w14:paraId="2CA2558C" w14:textId="77777777" w:rsidR="000D4903" w:rsidRDefault="000D4903" w:rsidP="00B01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E1"/>
    <w:rsid w:val="000D4903"/>
    <w:rsid w:val="000F75FE"/>
    <w:rsid w:val="001F0520"/>
    <w:rsid w:val="0039195F"/>
    <w:rsid w:val="00446B80"/>
    <w:rsid w:val="004856EF"/>
    <w:rsid w:val="00542C0A"/>
    <w:rsid w:val="00652A54"/>
    <w:rsid w:val="00690A2E"/>
    <w:rsid w:val="007774D6"/>
    <w:rsid w:val="00781AE1"/>
    <w:rsid w:val="00811796"/>
    <w:rsid w:val="00856DB2"/>
    <w:rsid w:val="009F27A6"/>
    <w:rsid w:val="009F4FBF"/>
    <w:rsid w:val="009F5C67"/>
    <w:rsid w:val="00AC439B"/>
    <w:rsid w:val="00B01E34"/>
    <w:rsid w:val="00BB5760"/>
    <w:rsid w:val="00BB5BA5"/>
    <w:rsid w:val="00EF5C68"/>
    <w:rsid w:val="00F279BC"/>
    <w:rsid w:val="00F47D05"/>
    <w:rsid w:val="00F5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AD171B"/>
  <w15:chartTrackingRefBased/>
  <w15:docId w15:val="{0784B2D7-3891-4805-A91B-FB0963025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E3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B01E34"/>
    <w:pPr>
      <w:keepNext/>
      <w:keepLines/>
      <w:spacing w:before="260" w:after="260" w:line="360" w:lineRule="auto"/>
      <w:outlineLvl w:val="2"/>
    </w:pPr>
    <w:rPr>
      <w:rFonts w:ascii="Times New Roman" w:eastAsia="宋体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E34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B01E34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4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明亮 刘</cp:lastModifiedBy>
  <cp:revision>10</cp:revision>
  <dcterms:created xsi:type="dcterms:W3CDTF">2024-06-06T09:12:00Z</dcterms:created>
  <dcterms:modified xsi:type="dcterms:W3CDTF">2026-03-09T02:25:00Z</dcterms:modified>
</cp:coreProperties>
</file>